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n Alternative Phosphorylation Switch in Integrin </w:t>
      </w:r>
      <w:r>
        <w:rPr>
          <w:rFonts w:cs="Symbol" w:ascii="Symbol" w:hAnsi="Symbol"/>
          <w:b/>
          <w:sz w:val="24"/>
          <w:szCs w:val="24"/>
        </w:rPr>
        <w:t></w:t>
      </w:r>
      <w:r>
        <w:rPr>
          <w:rFonts w:cs="Times New Roman" w:ascii="Times New Roman" w:hAnsi="Times New Roman"/>
          <w:b/>
          <w:sz w:val="24"/>
          <w:szCs w:val="24"/>
        </w:rPr>
        <w:t>2 (CD18) Tail for Dok1 Binding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banti Gupta, Joel Chia-Yeong Chit, Chen Feng, Anirban Bhunia, Suet-Mien Tan*, and Surajit Bhattacharjya*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chool of Biological Sciences, Nanyang Technological University, 60 Nanyang Drive, Singapore 637551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300480</wp:posOffset>
            </wp:positionH>
            <wp:positionV relativeFrom="paragraph">
              <wp:posOffset>235585</wp:posOffset>
            </wp:positionV>
            <wp:extent cx="3145790" cy="6242050"/>
            <wp:effectExtent l="0" t="0" r="0" b="0"/>
            <wp:wrapSquare wrapText="bothSides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790" cy="6242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2231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223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3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3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3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3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3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3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3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3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3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: </w:t>
      </w:r>
      <w:r>
        <w:rPr>
          <w:rFonts w:cs="Times New Roman" w:ascii="Times New Roman" w:hAnsi="Times New Roman"/>
          <w:sz w:val="24"/>
          <w:szCs w:val="24"/>
        </w:rPr>
        <w:t>A section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r-NOESY spectrum (top panel) of pSer756-KT15 peptide showing NOE correlations among downfield shifted aromatic/amide resonances (7.5-9.2 ppm) with up-field shifted aliphatic resonances (0.7-5 ppm).  The presence of sequential and intra-residue NOEs indicate that the pSer756-KT15 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 xml:space="preserve">2 peptide predominantly adopts extended conformations in complex with the Dok1 PTB domain. (lower panel) Section of NOESY spectrum of pSer756-KT15 peptide in free solution showing lesser number NOEs, indicating random conformations.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</w:p>
    <w:p>
      <w:pPr>
        <w:pStyle w:val="Normal"/>
        <w:tabs>
          <w:tab w:val="clear" w:pos="720"/>
          <w:tab w:val="left" w:pos="619" w:leader="none"/>
        </w:tabs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709930</wp:posOffset>
            </wp:positionH>
            <wp:positionV relativeFrom="paragraph">
              <wp:posOffset>26670</wp:posOffset>
            </wp:positionV>
            <wp:extent cx="4408805" cy="4568190"/>
            <wp:effectExtent l="0" t="0" r="0" b="0"/>
            <wp:wrapSquare wrapText="bothSides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8805" cy="4568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619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19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19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19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19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19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19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19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: </w:t>
      </w:r>
      <w:r>
        <w:rPr>
          <w:rFonts w:cs="Times New Roman" w:ascii="Times New Roman" w:hAnsi="Times New Roman"/>
          <w:sz w:val="24"/>
          <w:szCs w:val="24"/>
        </w:rPr>
        <w:t xml:space="preserve">STD spectrum of pSer756-KT15 peptide in the absence of Dok1 PTB domain (at lower panel). The reference spectrum of unphosphorylated KT15 peptide has been shown at the upper panel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970280</wp:posOffset>
            </wp:positionH>
            <wp:positionV relativeFrom="paragraph">
              <wp:posOffset>11430</wp:posOffset>
            </wp:positionV>
            <wp:extent cx="3385820" cy="2727960"/>
            <wp:effectExtent l="0" t="0" r="0" b="0"/>
            <wp:wrapSquare wrapText="bothSides"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5820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: </w:t>
      </w:r>
      <w:r>
        <w:rPr>
          <w:rFonts w:cs="Times New Roman" w:ascii="Times New Roman" w:hAnsi="Times New Roman"/>
          <w:sz w:val="24"/>
          <w:szCs w:val="24"/>
        </w:rPr>
        <w:t xml:space="preserve">STD spectrum of unphosphorylated KT15 peptide in the presence of Dok1 PTB domain (at lower panel). The reference spectrum of unphosphorylated KT15 peptide has been shown at the upper panel. </w:t>
      </w:r>
    </w:p>
    <w:p>
      <w:pPr>
        <w:pStyle w:val="Normal"/>
        <w:tabs>
          <w:tab w:val="clear" w:pos="720"/>
          <w:tab w:val="left" w:pos="1998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998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998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998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998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998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998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998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998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998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998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998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975360</wp:posOffset>
            </wp:positionH>
            <wp:positionV relativeFrom="paragraph">
              <wp:posOffset>56515</wp:posOffset>
            </wp:positionV>
            <wp:extent cx="4076700" cy="6172200"/>
            <wp:effectExtent l="0" t="0" r="0" b="0"/>
            <wp:wrapSquare wrapText="bothSides"/>
            <wp:docPr id="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6172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4: </w:t>
      </w:r>
      <w:r>
        <w:rPr>
          <w:rFonts w:cs="Times New Roman" w:ascii="Times New Roman" w:hAnsi="Times New Roman"/>
          <w:sz w:val="24"/>
          <w:szCs w:val="24"/>
        </w:rPr>
        <w:t xml:space="preserve">(Panel A)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5</w:t>
      </w:r>
      <w:r>
        <w:rPr>
          <w:rFonts w:cs="Times New Roman" w:ascii="Times New Roman" w:hAnsi="Times New Roman"/>
          <w:sz w:val="24"/>
          <w:szCs w:val="24"/>
        </w:rPr>
        <w:t>N-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HSQC spectra of the Dok1 PTB domain at 0 mM (red contour), 0.4 mM (cyan contour), 1 mM (violet contour) and 2 mM (orange contour) concentrations of  S745E, S756E substituted 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 xml:space="preserve">2 tail. Glu substituted 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 xml:space="preserve">2 tail binds to the PTB domain of Dok1 with low affinity (panel B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db coordinates for the complex of Dok1 pKT15 peptid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db coordinates of the PTB domain of Dok1 and b2 peptide phosphorylated peptide KT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 1  CB  MET A   4      -4.554  10.838  -8.05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 2  CG  MET A   4      -4.834  12.156  -7.35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 3  SD  MET A   4      -6.597  12.524  -7.24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 4  CE  MET A   4      -6.550  14.160  -6.50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 5  C   MET A   4      -4.021   9.644 -10.19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 6  O   MET A   4      -3.128   9.731 -11.03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 7  N   MET A   4      -6.053  11.060 -10.03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 8  HT1 MET A   4      -6.618  10.233  -9.75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 9  HT2 MET A   4      -6.087  11.151 -11.06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10  HT3 MET A   4      -6.469  11.912  -9.60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11  CA  MET A   4      -4.648  10.894  -9.58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12  N   GLY A   5      -4.486   8.479  -9.76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13  HN  GLY A   5      -5.199   8.461  -9.09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14  CA  GLY A   5      -3.956   7.234 -10.28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15  C   GLY A   5      -5.037   6.196 -10.50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16  O   GLY A   5      -6.226   6.521 -10.52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17  N   SER A   6      -4.628   4.947 -10.65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18  HN  SER A   6      -3.670   4.749 -10.59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19  CA  SER A   6      -5.562   3.858 -10.88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20  CB  SER A   6      -4.873   2.737 -11.65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21  OG  SER A   6      -4.205   3.252 -12.79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22  HG  SER A   6      -4.287   4.212 -12.80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23  C   SER A   6      -6.120   3.320  -9.57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24  O   SER A   6      -5.390   3.160  -8.59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25  N   GLN A   7      -7.416   3.050  -9.55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26  HN  GLN A   7      -7.944   3.202 -10.37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27  CA  GLN A   7      -8.080   2.525  -8.37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28  CB  GLN A   7      -9.334   3.344  -8.06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29  CG  GLN A   7      -9.116   4.847  -8.11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30  CD  GLN A   7     -10.147   5.629  -7.32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31  OE1 GLN A   7      -9.838   6.677  -6.75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32  NE2 GLN A   7     -11.377   5.138  -7.28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33 HE21 GLN A   7     -11.562   4.299  -7.77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34 HE22 GLN A   7     -12.058   5.632  -6.78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35  C   GLN A   7      -8.453   1.066  -8.60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36  O   GLN A   7      -8.975   0.714  -9.66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37  N   PHE A   8      -8.176   0.219  -7.62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38  HN  PHE A   8      -7.755   0.553  -6.80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39  CA  PHE A   8      -8.483  -1.198  -7.74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40  CB  PHE A   8      -7.196  -2.013  -7.91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41  CG  PHE A   8      -6.440  -1.719  -9.17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42  CD1 PHE A   8      -5.250  -1.009  -9.13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43  CD2 PHE A   8      -6.916  -2.153 -10.39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44  CE1 PHE A   8      -4.551  -0.737 -10.29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45  CE2 PHE A   8      -6.223  -1.884 -11.56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46  CZ  PHE A   8      -5.039  -1.176 -11.50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47  C   PHE A   8      -9.252  -1.706  -6.53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48  O   PHE A   8      -9.073  -1.211  -5.41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49  N   TRP A   9     -10.115  -2.686  -6.76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50  HN  TRP A   9     -10.226  -3.007  -7.68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51  CA  TRP A   9     -10.901  -3.301  -5.71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52  CB  TRP A   9     -12.143  -3.966  -6.31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53  CG  TRP A   9     -13.183  -4.370  -5.31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54  CD1 TRP A   9     -13.215  -5.522  -4.58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55  CD2 TRP A   9     -14.354  -3.629  -4.95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56  NE1 TRP A   9     -14.331  -5.545  -3.78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57  HE1 TRP A   9     -14.574  -6.271  -3.16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58  CE2 TRP A   9     -15.046  -4.393  -3.98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59  CE3 TRP A   9     -14.884  -2.393  -5.33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60  CZ2 TRP A   9     -16.241  -3.962  -3.41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61  CZ3 TRP A   9     -16.070  -1.968  -4.76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62  CH2 TRP A   9     -16.735  -2.749  -3.80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63  C   TRP A   9     -10.037  -4.340  -5.00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64  O   TRP A   9      -9.759  -5.410  -5.55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65  N   VAL A  10      -9.609  -4.019  -3.79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66  HN  VAL A  10      -9.896  -3.170  -3.39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67  CA  VAL A  10      -8.753  -4.912  -3.03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68  CB  VAL A  10      -7.403  -4.252  -2.68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69  CG1 VAL A  10      -6.582  -3.996  -3.93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70  CG2 VAL A  10      -7.615  -2.961  -1.90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71  C   VAL A  10      -9.430  -5.392  -1.76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72  O   VAL A  10     -10.308  -4.720  -1.21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73  N   THR A  11      -9.022  -6.560  -1.30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74  HN  THR A  11      -8.341  -7.058  -1.80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75  CA  THR A  11      -9.568  -7.133  -0.08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76  CB  THR A  11     -10.119  -8.548  -0.33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77  OG1 THR A  11     -10.379  -8.710  -1.74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78  HG1 THR A  11     -10.063  -9.578  -2.02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79  CG2 THR A  11     -11.417  -8.743   0.42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80  C   THR A  11      -8.503  -7.161   1.00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81  O   THR A  11      -7.459  -7.803   0.86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82  N   SER A  12      -8.768  -6.448   2.09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83  HN  SER A  12      -9.622  -5.965   2.14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84  CA  SER A  12      -7.837  -6.357   3.20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85  CB  SER A  12      -8.243  -5.197   4.11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86  OG  SER A  12      -8.676  -4.086   3.34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87  HG  SER A  12      -9.551  -4.266   2.98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88  C   SER A  12      -7.785  -7.650   4.01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89  O   SER A  12      -8.820  -8.173   4.43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90  N   GLN A  13      -6.577  -8.160   4.22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91  HN  GLN A  13      -5.790  -7.705   3.85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92  CA  GLN A  13      -6.387  -9.375   5.00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93  CB  GLN A  13      -5.130 -10.121   4.53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94  CG  GLN A  13      -4.956 -11.499   5.15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95  CD  GLN A  13      -3.601 -12.109   4.87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96  OE1 GLN A  13      -2.653 -11.930   5.63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97  NE2 GLN A  13      -3.505 -12.844   3.77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98 HE21 GLN A  13      -4.306 -12.948   3.21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 99 HE22 GLN A  13      -2.637 -13.253   3.55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00  C   GLN A  13      -6.268  -9.020   6.47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01  O   GLN A  13      -5.828  -7.921   6.82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02  N   LYS A  14      -6.676  -9.937   7.34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03  HN  LYS A  14      -7.039 -10.785   7.00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04  CA  LYS A  14      -6.607  -9.716   8.77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05  CB  LYS A  14      -7.315 -10.841   9.53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06  CG  LYS A  14      -7.320 -10.661  11.04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07  CD  LYS A  14      -7.836 -11.904  11.75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08  CE  LYS A  14      -7.776 -11.753  13.26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09  NZ  LYS A  14      -8.858 -10.872  13.77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10  HZ1 LYS A  14      -9.350 -11.335  14.56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11  HZ2 LYS A  14      -9.547 -10.673  13.02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12  HZ3 LYS A  14      -8.459  -9.966  14.11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13  C   LYS A  14      -5.157  -9.598   9.23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14  O   LYS A  14      -4.409 -10.574   9.22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15  N   THR A  15      -4.759  -8.389   9.59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16  HN  THR A  15      -5.390  -7.642   9.52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17  CA  THR A  15      -3.414  -8.125  10.07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18  CB  THR A  15      -2.519  -7.561   8.94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19  OG1 THR A  15      -2.959  -8.076   7.68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20  HG1 THR A  15      -3.416  -8.911   7.82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21  CG2 THR A  15      -1.066  -7.956   9.16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22  C   THR A  15      -3.495  -7.114  11.21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23  O   THR A  15      -4.476  -6.375  11.31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24  N   GLU A  16      -2.481  -7.093  12.07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25  HN  GLU A  16      -1.740  -7.721  11.94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26  CA  GLU A  16      -2.441  -6.178  13.21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27  CB  GLU A  16      -1.084  -6.263  13.90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28  CG  GLU A  16      -0.982  -5.408  15.15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29  CD  GLU A  16       0.437  -4.975  15.44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30  OE1 GLU A  16       1.347  -5.826  15.37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31  OE2 GLU A  16       0.648  -3.782  15.74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32  C   GLU A  16      -2.714  -4.736  12.78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33  O   GLU A  16      -3.504  -4.026  13.40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34  N   ALA A  17      -2.064  -4.315  11.70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35  HN  ALA A  17      -1.458  -4.930  11.24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36  CA  ALA A  17      -2.231  -2.963  11.19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37  CB  ALA A  17      -1.241  -2.696  10.07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38  C   ALA A  17      -3.664  -2.728  10.71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39  O   ALA A  17      -4.273  -1.709  11.04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40  N   SER A  18      -4.202  -3.684   9.96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41  HN  SER A  18      -3.673  -4.481   9.75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42  CA  SER A  18      -5.559  -3.587   9.44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43  CB  SER A  18      -5.842  -4.786   8.53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44  OG  SER A  18      -4.629  -5.414   8.15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45  HG  SER A  18      -4.820  -6.146   7.55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46  C   SER A  18      -6.583  -3.531  10.57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47  O   SER A  18      -7.533  -2.746  10.53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48  N   GLU A  19      -6.375  -4.356  11.59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49  HN  GLU A  19      -5.593  -4.955  11.57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50  CA  GLU A  19      -7.277  -4.408  12.73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51  CB  GLU A  19      -6.958  -5.613  13.61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52  CG  GLU A  19      -7.210  -6.952  12.94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53  CD  GLU A  19      -7.012  -8.114  13.89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54  OE1 GLU A  19      -5.894  -8.656  13.95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55  OE2 GLU A  19      -7.975  -8.484  14.59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56  C   GLU A  19      -7.218  -3.121  13.55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57  O   GLU A  19      -8.229  -2.665  14.08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58  N   ARG A  20      -6.031  -2.537  13.64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59  HN  ARG A  20      -5.258  -2.955  13.21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60  CA  ARG A  20      -5.846  -1.298  14.39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61  CB  ARG A  20      -4.358  -0.969  14.52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62  CG  ARG A  20      -4.063   0.289  15.33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63  CD  ARG A  20      -2.571   0.455  15.57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64  NE  ARG A  20      -1.814   0.610  14.33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65  HE  ARG A  20      -2.135   1.283  13.69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66  CZ  ARG A  20      -0.721  -0.091  14.03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67  NH1 ARG A  20      -0.258  -1.002  14.88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68 HH11 ARG A  20      -0.751  -1.172  15.79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69 HH12 ARG A  20       0.598  -1.553  14.65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70  NH2 ARG A  20      -0.094   0.122  12.88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71 HH21 ARG A  20      -0.458   0.839  12.21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72 HH22 ARG A  20       0.777  -0.411  12.65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73  C   ARG A  20      -6.587  -0.144  13.72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74  O   ARG A  20      -7.148   0.723  14.39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75  N   CYS A  21      -6.596  -0.145  12.39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76  HN  CYS A  21      -6.137  -0.865  11.91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77  CA  CYS A  21      -7.272   0.901  11.64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78  CB  CYS A  21      -6.677   1.006  10.23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79  SG  CYS A  21      -4.871   1.091  10.20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80  HG  CYS A  21      -4.405  -0.109  10.52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81  C   CYS A  21      -8.776   0.642  11.56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82  O   CYS A  21      -9.558   1.541  11.26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83  N   GLY A  22      -9.170  -0.593  11.84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84  HN  GLY A  22      -8.502  -1.269  12.08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85  CA  GLY A  22     -10.575  -0.948  11.81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86  C   GLY A  22     -11.058  -1.231  10.40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87  O   GLY A  22     -12.150  -0.811  10.01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88  N   LEU A  23     -10.241  -1.939   9.63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89  HN  LEU A  23      -9.383  -2.242  10.00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90  CA  LEU A  23     -10.586  -2.280   8.26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91  CB  LEU A  23      -9.323  -2.538   7.43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92  CG  LEU A  23      -8.289  -1.409   7.39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93  CD1 LEU A  23      -7.111  -1.789   6.51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94  CD2 LEU A  23      -8.923  -0.112   6.92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95  C   LEU A  23     -11.493  -3.504   8.22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96  O   LEU A  23     -11.237  -4.502   8.90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97  N   GLN A  24     -12.555  -3.421   7.44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98  HN  GLN A  24     -12.716  -2.586   6.93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199  CA  GLN A  24     -13.494  -4.528   7.30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00  CB  GLN A  24     -14.888  -4.040   6.90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01  CG  GLN A  24     -15.610  -3.257   7.99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02  CD  GLN A  24     -15.443  -1.764   7.83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03  OE1 GLN A  24     -15.391  -1.247   6.71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04  NE2 GLN A  24     -15.340  -1.060   8.94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05 HE21 GLN A  24     -15.373  -1.537   9.80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06 HE22 GLN A  24     -15.230  -0.090   8.86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07  C   GLN A  24     -12.985  -5.573   6.31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08  O   GLN A  24     -12.594  -6.670   6.71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09  N   GLY A  25     -12.983  -5.231   5.03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10  HN  GLY A  25     -13.299  -4.343   4.77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11  CA  GLY A  25     -12.518  -6.170   4.03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12  C   GLY A  25     -12.359  -5.550   2.65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13  O   GLY A  25     -11.255  -5.158   2.27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14  N   SER A  26     -13.456  -5.464   1.91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15  HN  SER A  26     -14.305  -5.791   2.28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16  CA  SER A  26     -13.444  -4.902   0.57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17  CB  SER A  26     -14.754  -5.249  -0.13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18  OG  SER A  26     -15.239  -6.516   0.29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19  HG  SER A  26     -16.198  -6.541   0.19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20  C   SER A  26     -13.239  -3.386   0.58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21  O   SER A  26     -13.983  -2.657   1.24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22  N   TYR A  27     -12.225  -2.920  -0.13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23  HN  TYR A  27     -11.660  -3.555  -0.64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24  CA  TYR A  27     -11.919  -1.495  -0.21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25  CB  TYR A  27     -10.873  -1.103   0.83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26  CG  TYR A  27     -11.391  -1.051   2.24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27  CD1 TYR A  27     -11.063  -2.043   3.15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28  CD2 TYR A  27     -12.207  -0.011   2.67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29  CE1 TYR A  27     -11.529  -2.006   4.45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30  CE2 TYR A  27     -12.680   0.034   3.97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31  CZ  TYR A  27     -12.336  -0.968   4.85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32  OH  TYR A  27     -12.797  -0.933   6.15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33  HH  TYR A  27     -13.740  -0.719   6.15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34  C   TYR A  27     -11.392  -1.141  -1.60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35  O   TYR A  27     -11.087  -2.024  -2.40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36  N   ILE A  28     -11.288   0.151  -1.87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37  HN  ILE A  28     -11.555   0.812  -1.20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38  CA  ILE A  28     -10.781   0.618  -3.15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39  CB  ILE A  28     -11.794   1.532  -3.88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40  CG1 ILE A  28     -13.094   0.765  -4.15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41  CG2 ILE A  28     -11.202   2.059  -5.18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42  CD1 ILE A  28     -14.154   1.574  -4.87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43  C   ILE A  28      -9.461   1.355  -2.95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44  O   ILE A  28      -9.426   2.451  -2.38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45  N   LEU A  29      -8.378   0.739  -3.38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46  HN  LEU A  29      -8.471  -0.131  -3.83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47  CA  LEU A  29      -7.056   1.330  -3.24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48  CB  LEU A  29      -6.032   0.256  -2.86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49  CG  LEU A  29      -4.588   0.729  -2.66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50  CD1 LEU A  29      -4.489   1.693  -1.49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51  CD2 LEU A  29      -3.657  -0.459  -2.46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52  C   LEU A  29      -6.640   2.021  -4.53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53  O   LEU A  29      -6.711   1.435  -5.61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54  N   ARG A  30      -6.215   3.268  -4.42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55  HN  ARG A  30      -6.179   3.690  -3.53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56  CA  ARG A  30      -5.790   4.024  -5.58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57  CB  ARG A  30      -6.612   5.306  -5.75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58  CG  ARG A  30      -6.959   6.006  -4.45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59  CD  ARG A  30      -6.699   7.501  -4.52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60  NE  ARG A  30      -7.717   8.210  -5.30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61  HE  ARG A  30      -8.419   7.666  -5.73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62  CZ  ARG A  30      -7.741   9.537  -5.44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63  NH1 ARG A  30      -6.793  10.291  -4.89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64 HH11 ARG A  30      -6.013   9.848  -4.33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65 HH12 ARG A  30      -6.813  11.324  -5.00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66  NH2 ARG A  30      -8.700  10.111  -6.16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67 HH21 ARG A  30      -9.435   9.528  -6.62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68 HH22 ARG A  30      -8.720  11.146  -6.28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69  C   ARG A  30      -4.307   4.349  -5.52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70  O   ARG A  30      -3.844   4.985  -4.57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71  N   VAL A  31      -3.571   3.899  -6.52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72  HN  VAL A  31      -4.007   3.396  -7.24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73  CA  VAL A  31      -2.138   4.148  -6.59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74  CB  VAL A  31      -1.395   3.032  -7.38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75  CG1 VAL A  31      -2.102   2.698  -8.69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76  CG2 VAL A  31       0.060   3.398  -7.63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77  C   VAL A  31      -1.885   5.516  -7.22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78  O   VAL A  31      -2.126   5.722  -8.41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79  N   GLU A  32      -1.436   6.458  -6.40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80  HN  GLU A  32      -1.270   6.238  -5.46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81  CA  GLU A  32      -1.172   7.807  -6.87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82  CB  GLU A  32      -1.633   8.841  -5.84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83  CG  GLU A  32      -3.096   8.693  -5.45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84  CD  GLU A  32      -3.592   9.818  -4.56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85  OE1 GLU A  32      -4.490   9.573  -3.73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86  OE2 GLU A  32      -3.103  10.956  -4.71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87  C   GLU A  32       0.297   7.990  -7.24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88  O   GLU A  32       1.045   7.017  -7.34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89  N   ALA A  33       0.710   9.237  -7.41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90  HN  ALA A  33       0.080   9.974  -7.27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91  CA  ALA A  33       2.080   9.536  -7.80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92  CB  ALA A  33       2.137  10.857  -8.55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93  C   ALA A  33       3.035   9.565  -6.61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94  O   ALA A  33       4.214   9.254  -6.75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95  N   GLU A  34       2.533   9.936  -5.43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96  HN  GLU A  34       1.582  10.175  -5.36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97  CA  GLU A  34       3.380  10.021  -4.25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98  CB  GLU A  34       3.758  11.479  -3.96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299  CG  GLU A  34       2.747  12.516  -4.43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00  CD  GLU A  34       1.377  12.347  -3.81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01  OE1 GLU A  34       1.097  13.015  -2.79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02  OE2 GLU A  34       0.574  11.547  -4.33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03  C   GLU A  34       2.767   9.364  -3.02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04  O   GLU A  34       3.326   9.460  -1.92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05  N   LYS A  35       1.637   8.686  -3.18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06  HN  LYS A  35       1.231   8.616  -4.07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07  CA  LYS A  35       0.994   8.038  -2.04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08  CB  LYS A  35       0.365   9.088  -1.12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09  CG  LYS A  35      -0.775   9.878  -1.74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10  CD  LYS A  35      -1.110  11.109  -0.92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11  CE  LYS A  35      -2.141  11.984  -1.61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12  NZ  LYS A  35      -1.718  12.376  -2.99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13  HZ1 LYS A  35      -1.984  13.362  -3.18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14  HZ2 LYS A  35      -2.186  11.764  -3.69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15  HZ3 LYS A  35      -0.682  12.280  -3.09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16  C   LYS A  35      -0.070   7.031  -2.47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17  O   LYS A  35      -0.592   7.081  -3.58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18  N   LEU A  36      -0.361   6.110  -1.56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19  HN  LEU A  36       0.138   6.107  -0.71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20  CA  LEU A  36      -1.381   5.100  -1.77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21  CB  LEU A  36      -0.841   3.710  -1.42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22  CG  LEU A  36       0.186   3.111  -2.38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23  CD1 LEU A  36       0.841   1.880  -1.77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24  CD2 LEU A  36      -0.473   2.766  -3.71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25  C   LEU A  36      -2.560   5.437  -0.88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26  O   LEU A  36      -2.489   5.278   0.33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27  N   THR A  37      -3.624   5.941  -1.47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28  HN  THR A  37      -3.624   6.063  -2.45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29  CA  THR A  37      -4.794   6.317  -0.70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30  CB  THR A  37      -5.404   7.633  -1.23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31  OG1 THR A  37      -4.389   8.645  -1.28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32  HG1 THR A  37      -4.356   9.022  -2.18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33  CG2 THR A  37      -6.532   8.102  -0.32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34  C   THR A  37      -5.851   5.218  -0.71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35  O   THR A  37      -6.225   4.704  -1.76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36  N   LEU A  38      -6.307   4.850   0.47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37  HN  LEU A  38      -5.943   5.282   1.27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38  CA  LEU A  38      -7.336   3.836   0.61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39  CB  LEU A  38      -7.096   2.990   1.86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40  CG  LEU A  38      -7.964   1.737   2.00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41  CD1 LEU A  38      -7.656   0.739   0.90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42  CD2 LEU A  38      -7.774   1.102   3.37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43  C   LEU A  38      -8.689   4.525   0.69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44  O   LEU A  38      -8.923   5.332   1.59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45  N   LEU A  39      -9.561   4.231  -0.25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46  HN  LEU A  39      -9.319   3.576  -0.95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47  CA  LEU A  39     -10.879   4.841  -0.28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48  CB  LEU A  39     -11.180   5.395  -1.68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49  CG  LEU A  39     -10.260   6.509  -2.19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50  CD1 LEU A  39     -10.670   6.938  -3.59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51  CD2 LEU A  39     -10.276   7.698  -1.24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52  C   LEU A  39     -11.957   3.849   0.12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53  O   LEU A  39     -11.906   2.671  -0.24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54  N   THR A  40     -12.918   4.331   0.88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55  HN  THR A  40     -12.889   5.277   1.15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56  CA  THR A  40     -14.023   3.509   1.33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57  CB  THR A  40     -14.178   3.549   2.87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58  OG1 THR A  40     -15.200   2.636   3.29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59  HG1 THR A  40     -15.754   3.057   3.95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60  CG2 THR A  40     -14.515   4.952   3.35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61  C   THR A  40     -15.302   3.992   0.65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62  O   THR A  40     -15.364   5.123   0.17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63  N   LEU A  41     -16.311   3.139   0.61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64  HN  LEU A  41     -16.213   2.259   1.02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65  CA  LEU A  41     -17.569   3.496  -0.01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66  CB  LEU A  41     -18.191   2.297  -0.73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67  CG  LEU A  41     -17.469   1.826  -2.00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68  CD1 LEU A  41     -16.506   0.689  -1.69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69  CD2 LEU A  41     -18.468   1.412  -3.07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70  C   LEU A  41     -18.540   4.075   1.00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71  O   LEU A  41     -18.516   3.711   2.18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72  N   GLY A  42     -19.373   4.992   0.54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73  HN  GLY A  42     -19.316   5.262  -0.39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74  CA  GLY A  42     -20.345   5.612   1.41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75  C   GLY A  42     -21.763   5.365   0.95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76  O   GLY A  42     -22.121   5.723  -0.17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77  N   ALA A  43     -22.557   4.732   1.81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78  HN  ALA A  43     -22.185   4.456   2.67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79  CA  ALA A  43     -23.960   4.429   1.52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80  CB  ALA A  43     -24.785   5.709   1.50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81  C   ALA A  43     -24.129   3.638   0.22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82  O   ALA A  43     -23.217   2.935  -0.21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83  N   GLN A  44     -25.302   3.750  -0.38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84  HN  GLN A  44     -25.997   4.318   0.01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85  CA  GLN A  44     -25.585   3.055  -1.63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86  CB  GLN A  44     -27.003   2.478  -1.62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87  CG  GLN A  44     -27.056   0.959  -1.59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88  CD  GLN A  44     -26.487   0.370  -0.32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89  OE1 GLN A  44     -27.210   0.147   0.65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90  NE2 GLN A  44     -25.187   0.111  -0.31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91 HE21 GLN A  44     -24.668   0.315  -1.11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92 HE22 GLN A  44     -24.798  -0.283   0.50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93  C   GLN A  44     -25.391   3.987  -2.81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94  O   GLN A  44     -25.627   3.610  -3.96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95  N   SER A  45     -24.939   5.202  -2.53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96  HN  SER A  45     -24.762   5.438  -1.59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97  CA  SER A  45     -24.701   6.205  -3.55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98  CB  SER A  45     -24.613   7.581  -2.89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399  OG  SER A  45     -24.563   7.446  -1.47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00  HG  SER A  45     -24.417   8.312  -1.07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01  C   SER A  45     -23.414   5.897  -4.32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02  O   SER A  45     -23.145   6.484  -5.37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03  N   GLN A  46     -22.625   4.967  -3.77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04  HN  GLN A  46     -22.907   4.549  -2.93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05  CA  GLN A  46     -21.361   4.542  -4.38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06  CB  GLN A  46     -21.560   3.989  -5.80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07  CG  GLN A  46     -22.294   2.660  -5.86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08  CD  GLN A  46     -22.216   2.024  -7.23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09  OE1 GLN A  46     -21.321   1.228  -7.52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10  NE2 GLN A  46     -23.148   2.377  -8.10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11 HE21 GLN A  46     -23.832   3.020  -7.82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12 HE22 GLN A  46     -23.115   1.985  -9.00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13  C   GLN A  46     -20.315   5.654  -4.38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14  O   GLN A  46     -19.497   5.746  -5.30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15  N   ILE A  47     -20.341   6.497  -3.36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16  HN  ILE A  47     -21.019   6.387  -2.66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17  CA  ILE A  47     -19.374   7.581  -3.26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18  CB  ILE A  47     -19.933   8.804  -2.50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19  CG1 ILE A  47     -20.346   8.425  -1.07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20  CG2 ILE A  47     -21.101   9.414  -3.26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21  CD1 ILE A  47     -20.519   9.612  -0.15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22  C   ILE A  47     -18.105   7.081  -2.57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23  O   ILE A  47     -18.155   6.149  -1.77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24  N   LEU A  48     -16.976   7.694  -2.90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25  HN  LEU A  48     -16.997   8.437  -3.53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26  CA  LEU A  48     -15.702   7.295  -2.32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27  CB  LEU A  48     -14.639   7.112  -3.41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28  CG  LEU A  48     -14.583   5.737  -4.08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29  CD1 LEU A  48     -14.573   4.619  -3.05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30  CD2 LEU A  48     -15.726   5.559  -5.08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31  C   LEU A  48     -15.235   8.311  -1.29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32  O   LEU A  48     -15.202   9.514  -1.56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33  N   GLU A  49     -14.884   7.822  -0.11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34  HN  GLU A  49     -14.939   6.851   0.03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35  CA  GLU A  49     -14.423   8.682   0.95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36  CB  GLU A  49     -15.415   8.639   2.12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37  CG  GLU A  49     -16.861   8.832   1.69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38  CD  GLU A  49     -17.818   8.943   2.85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39  OE1 GLU A  49     -18.154  10.079   3.24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40  OE2 GLU A  49     -18.241   7.897   3.39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41  C   GLU A  49     -13.023   8.272   1.41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42  O   GLU A  49     -12.713   7.078   1.48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43  N   PRO A  50     -12.155   9.257   1.69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44  CA  PRO A  50     -10.775   9.007   2.13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45  CB  PRO A  50     -10.153  10.409   2.20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46  CG  PRO A  50     -11.085  11.296   1.45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47  CD  PRO A  50     -12.449  10.695   1.61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48  C   PRO A  50     -10.708   8.331   3.49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49  O   PRO A  50     -11.339   8.780   4.46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50  N   LEU A  51      -9.939   7.252   3.58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51  HN  LEU A  51      -9.464   6.934   2.78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52  CA  LEU A  51      -9.794   6.524   4.83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53  CB  LEU A  51     -10.232   5.066   4.66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54  CG  LEU A  51     -10.340   4.242   5.94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55  CD1 LEU A  51     -11.343   4.863   6.90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56  CD2 LEU A  51     -10.729   2.809   5.62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57  C   LEU A  51      -8.362   6.597   5.35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58  O   LEU A  51      -8.121   7.103   6.45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59  N   LEU A  52      -7.413   6.101   4.57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60  HN  LEU A  52      -7.659   5.728   3.69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61  CA  LEU A  52      -6.008   6.108   4.97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62  CB  LEU A  52      -5.571   4.711   5.42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63  CG  LEU A  52      -6.213   4.175   6.70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64  CD1 LEU A  52      -6.039   2.669   6.79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65  CD2 LEU A  52      -5.614   4.854   7.92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66  C   LEU A  52      -5.111   6.594   3.84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67  O   LEU A  52      -5.409   6.369   2.67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68  N   PHE A  53      -4.025   7.268   4.20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69  HN  PHE A  53      -3.858   7.429   5.16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70  CA  PHE A  53      -3.072   7.784   3.23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71  CB  PHE A  53      -3.007   9.314   3.31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72  CG  PHE A  53      -4.254  10.023   2.85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73  CD1 PHE A  53      -5.332  10.184   3.71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74  CD2 PHE A  53      -4.338  10.540   1.57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75  CE1 PHE A  53      -6.472  10.846   3.29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76  CE2 PHE A  53      -5.475  11.203   1.15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77  CZ  PHE A  53      -6.542  11.356   2.01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78  C   PHE A  53      -1.685   7.217   3.51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79  O   PHE A  53      -1.159   7.367   4.61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80  N   TRP A  54      -1.100   6.560   2.52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81  HN  TRP A  54      -1.582   6.441   1.67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82  CA  TRP A  54       0.233   5.988   2.67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83  CB  TRP A  54       0.203   4.472   2.46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84  CG  TRP A  54      -0.624   3.744   3.47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85  CD1 TRP A  54      -0.447   3.738   4.82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86  CD2 TRP A  54      -1.756   2.907   3.21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87  NE1 TRP A  54      -1.401   2.953   5.42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88  HE1 TRP A  54      -1.483   2.796   6.39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89  CE2 TRP A  54      -2.215   2.429   4.45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90  CE3 TRP A  54      -2.430   2.514   2.05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91  CZ2 TRP A  54      -3.311   1.579   4.57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92  CZ3 TRP A  54      -3.518   1.671   2.16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93  CH2 TRP A  54      -3.948   1.212   3.41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94  C   TRP A  54       1.226   6.630   1.70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95  O   TRP A  54       1.310   6.239   0.54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96  N   PRO A  55       1.981   7.637   2.17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97  CA  PRO A  55       2.978   8.330   1.34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98  CB  PRO A  55       3.453   9.484   2.24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499  CG  PRO A  55       2.444   9.574   3.34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00  CD  PRO A  55       1.926   8.182   3.53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01  C   PRO A  55       4.148   7.409   1.01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02  O   PRO A  55       4.598   6.637   1.85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03  N   TYR A  56       4.646   7.501  -0.21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04  HN  TYR A  56       4.261   8.154  -0.84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05  CA  TYR A  56       5.757   6.655  -0.66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06  CB  TYR A  56       6.018   6.801  -2.16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07  CG  TYR A  56       4.877   6.323  -3.03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08  CD1 TYR A  56       3.981   5.363  -2.57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09  CD2 TYR A  56       4.689   6.835  -4.30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10  CE1 TYR A  56       2.933   4.930  -3.36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11  CE2 TYR A  56       3.642   6.405  -5.10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12  CZ  TYR A  56       2.768   5.455  -4.62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13  OH  TYR A  56       1.719   5.034  -5.40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14  HH  TYR A  56       1.736   5.511  -6.24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15  C   TYR A  56       7.030   6.925   0.13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16  O   TYR A  56       7.804   6.012   0.40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17  N   THR A  57       7.233   8.177   0.51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18  HN  THR A  57       6.588   8.867   0.25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19  CA  THR A  57       8.407   8.560   1.28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20  CB  THR A  57       8.564  10.088   1.30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21  OG1 THR A  57       7.797  10.646   0.22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22  HG1 THR A  57       7.194  11.311   0.57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23  CG2 THR A  57      10.024  10.475   1.13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24  C   THR A  57       8.306   8.041   2.72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25  O   THR A  57       9.282   8.050   3.47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26  N   LEU A  58       7.115   7.586   3.09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27  HN  LEU A  58       6.383   7.591   2.43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28  CA  LEU A  58       6.862   7.057   4.42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29  CB  LEU A  58       5.634   7.737   5.04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30  CG  LEU A  58       5.875   9.057   5.79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31  CD1 LEU A  58       6.348  10.154   4.84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32  CD2 LEU A  58       4.615   9.494   6.51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33  C   LEU A  58       6.648   5.547   4.34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34  O   LEU A  58       6.164   4.921   5.29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35  N   LEU A  59       7.011   4.972   3.21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36  HN  LEU A  59       7.398   5.523   2.49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37  CA  LEU A  59       6.874   3.542   2.99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38  CB  LEU A  59       6.411   3.266   1.56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39  CG  LEU A  59       5.810   1.885   1.29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40  CD1 LEU A  59       4.512   1.703   2.07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41  CD2 LEU A  59       5.581   1.687  -0.19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42  C   LEU A  59       8.209   2.859   3.25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43  O   LEU A  59       9.256   3.509   3.24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44  N   ARG A  60       8.173   1.558   3.50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45  HN  ARG A  60       7.310   1.093   3.51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46  CA  ARG A  60       9.387   0.808   3.78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47  CB  ARG A  60       9.335   0.205   5.19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48  CG  ARG A  60       9.281   1.233   6.30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49  CD  ARG A  60       8.685   0.633   7.56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50  NE  ARG A  60       9.097   1.354   8.76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51  HE  ARG A  60       8.943   2.336   8.78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52  CZ  ARG A  60       9.658   0.782   9.82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53  NH1 ARG A  60       9.851  -0.534   9.85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54 HH11 ARG A  60       9.560  -1.135   9.04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55 HH12 ARG A  60      10.284  -0.978  10.69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56  NH2 ARG A  60      10.012   1.532  10.85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57 HH21 ARG A  60       9.842   2.577  10.83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58 HH22 ARG A  60      10.454   1.101  11.69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59  C   ARG A  60       9.633  -0.284   2.74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60  O   ARG A  60      10.205  -0.030   1.68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61  N   ARG A  61       9.185  -1.493   3.04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62  HN  ARG A  61       8.698  -1.627   3.88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63  CA  ARG A  61       9.378  -2.628   2.15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64  CB  ARG A  61       9.887  -3.838   2.93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65  CG  ARG A  61      11.273  -3.638   3.52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66  CD  ARG A  61      11.637  -4.741   4.49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67  NE  ARG A  61      13.066  -4.734   4.80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68  HE  ARG A  61      13.663  -4.324   4.14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69  CZ  ARG A  61      13.595  -5.257   5.90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70  NH1 ARG A  61      12.818  -5.834   6.80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71 HH11 ARG A  61      11.788  -5.880   6.65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72 HH12 ARG A  61      13.232  -6.262   7.66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73  NH2 ARG A  61      14.910  -5.210   6.09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74 HH21 ARG A  61      15.528  -4.766   5.37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75 HH22 ARG A  61      15.332  -5.616   6.95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76  C   ARG A  61       8.091  -2.973   1.41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77  O   ARG A  61       7.011  -2.509   1.78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78  N   TYR A  62       8.213  -3.790   0.37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79  HN  TYR A  62       9.103  -4.141   0.14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80  CA  TYR A  62       7.062  -4.196  -0.42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81  CB  TYR A  62       6.693  -3.109  -1.44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82  CG  TYR A  62       7.851  -2.610  -2.28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83  CD1 TYR A  62       8.203  -3.256  -3.46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84  CD2 TYR A  62       8.590  -1.493  -1.91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85  CE1 TYR A  62       9.250  -2.809  -4.24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86  CE2 TYR A  62       9.640  -1.037  -2.68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87  CZ  TYR A  62       9.968  -1.702  -3.84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88  OH  TYR A  62      11.015  -1.261  -4.62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89  HH  TYR A  62      10.841  -1.474  -5.55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90  C   TYR A  62       7.319  -5.536  -1.11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91  O   TYR A  62       8.432  -5.811  -1.55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92  N   GLY A  63       6.287  -6.365  -1.18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93  HN  GLY A  63       5.417  -6.087  -0.81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94  CA  GLY A  63       6.412  -7.667  -1.81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95  C   GLY A  63       5.293  -7.926  -2.80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96  O   GLY A  63       4.164  -7.474  -2.60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97  N   ARG A  64       5.597  -8.664  -3.86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98  HN  ARG A  64       6.504  -9.027  -3.94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599  CA  ARG A  64       4.613  -8.968  -4.89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00  CB  ARG A  64       5.136  -8.523  -6.26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01  CG  ARG A  64       4.348  -9.043  -7.45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02  CD  ARG A  64       5.150 -10.075  -8.23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03  NE  ARG A  64       5.276  -9.726  -9.64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04  HE  ARG A  64       4.489  -9.873 -10.22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05  CZ  ARG A  64       6.378  -9.226 -10.20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06  NH1 ARG A  64       7.472  -9.034  -9.46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07 HH11 ARG A  64       7.473  -9.276  -8.45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08 HH12 ARG A  64       8.334  -8.634  -9.90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09  NH2 ARG A  64       6.395  -8.934 -11.49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10 HH21 ARG A  64       5.543  -9.100 -12.07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11 HH22 ARG A  64       7.251  -8.525 -11.93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12  C   ARG A  64       4.281 -10.454  -4.92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13  O   ARG A  64       5.176 -11.299  -4.98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14  N   ASP A  65       2.994 -10.760  -4.87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15  HN  ASP A  65       2.331 -10.038  -4.80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16  CA  ASP A  65       2.524 -12.136  -4.92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17  CB  ASP A  65       1.835 -12.521  -3.61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18  CG  ASP A  65       1.260 -13.924  -3.62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19  OD1 ASP A  65       2.044 -14.891  -3.63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20  OD2 ASP A  65       0.020 -14.059  -3.64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21  C   ASP A  65       1.575 -12.291  -6.11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22  O   ASP A  65       1.160 -11.298  -6.71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23  N   LYS A  66       1.250 -13.523  -6.46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24  HN  LYS A  66       1.611 -14.277  -5.95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25  CA  LYS A  66       0.367 -13.790  -7.58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26  CB  LYS A  66       0.609 -15.209  -8.10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27  CG  LYS A  66      -0.083 -15.528  -9.42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28  CD  LYS A  66       0.297 -16.915  -9.91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29  CE  LYS A  66      -0.393 -17.248 -11.23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30  NZ  LYS A  66       0.040 -18.565 -11.77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31  HZ1 LYS A  66      -0.100 -19.308 -11.05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32  HZ2 LYS A  66       1.046 -18.535 -12.03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33  HZ3 LYS A  66      -0.519 -18.804 -12.61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34  C   LYS A  66      -1.100 -13.612  -7.20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35  O   LYS A  66      -1.946 -13.337  -8.05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36  N   VAL A  67      -1.404 -13.759  -5.92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37  HN  VAL A  67      -0.689 -13.959  -5.26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38  CA  VAL A  67      -2.778 -13.633  -5.45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39  CB  VAL A  67      -3.263 -14.917  -4.73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40  CG1 VAL A  67      -4.784 -14.978  -4.69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41  CG2 VAL A  67      -2.693 -16.166  -5.39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42  C   VAL A  67      -2.958 -12.431  -4.52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43  O   VAL A  67      -4.085 -12.030  -4.22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44  N   MET A  68      -1.860 -11.845  -4.06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45  HN  MET A  68      -0.976 -12.187  -4.32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46  CA  MET A  68      -1.953 -10.702  -3.15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47  CB  MET A  68      -2.095 -11.170  -1.70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48  CG  MET A  68      -0.885 -11.907  -1.14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49  SD  MET A  68       0.318 -10.806  -0.36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50  CE  MET A  68       1.599 -11.972   0.09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51  C   MET A  68      -0.779  -9.735  -3.29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52  O   MET A  68       0.172  -9.978  -4.03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53  N   PHE A  69      -0.878  -8.626  -2.57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54  HN  PHE A  69      -1.688  -8.483  -2.03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55  CA  PHE A  69       0.156  -7.608  -2.55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56  CB  PHE A  69      -0.246  -6.416  -3.42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57  CG  PHE A  69       0.792  -5.329  -3.49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58  CD1 PHE A  69       1.971  -5.524  -4.19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59  CD2 PHE A  69       0.587  -4.112  -2.86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60  CE1 PHE A  69       2.926  -4.527  -4.26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61  CE2 PHE A  69       1.539  -3.111  -2.92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62  CZ  PHE A  69       2.709  -3.320  -3.63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63  C   PHE A  69       0.356  -7.160  -1.11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64  O   PHE A  69      -0.618  -6.957  -0.38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65  N   SER A  70       1.605  -7.021  -0.69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66  HN  SER A  70       2.346  -7.180  -1.32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67  CA  SER A  70       1.900  -6.616   0.66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68  CB  SER A  70       2.322  -7.825   1.50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69  OG  SER A  70       1.252  -8.739   1.67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70  HG  SER A  70       1.042  -9.146   0.82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71  C   SER A  70       2.984  -5.549   0.72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72  O   SER A  70       3.937  -5.570  -0.05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73  N   PHE A  71       2.824  -4.617   1.65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74  HN  PHE A  71       2.027  -4.648   2.22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75  CA  PHE A  71       3.789  -3.549   1.84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76  CB  PHE A  71       3.422  -2.291   1.04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77  CG  PHE A  71       2.080  -1.688   1.36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78  CD1 PHE A  71       1.947  -0.759   2.38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79  CD2 PHE A  71       0.955  -2.039   0.63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80  CE1 PHE A  71       0.720  -0.192   2.67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81  CE2 PHE A  71      -0.275  -1.478   0.92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82  CZ  PHE A  71      -0.394  -0.553   1.94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83  C   PHE A  71       3.930  -3.238   3.32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84  O   PHE A  71       3.001  -3.462   4.10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85  N   GLU A  72       5.089  -2.742   3.71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86  HN  GLU A  72       5.794  -2.583   3.04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87  CA  GLU A  72       5.348  -2.413   5.10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88  CB  GLU A  72       6.767  -2.842   5.50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89  CG  GLU A  72       7.045  -2.783   7.00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90  CD  GLU A  72       8.456  -3.210   7.35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91  OE1 GLU A  72       8.804  -4.383   7.10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92  OE2 GLU A  72       9.221  -2.374   7.88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93  C   GLU A  72       5.154  -0.922   5.35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94  O   GLU A  72       5.938  -0.096   4.87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95  N   ALA A  73       4.099  -0.585   6.08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96  HN  ALA A  73       3.511  -1.291   6.42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97  CA  ALA A  73       3.801   0.799   6.39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98  CB  ALA A  73       2.326   0.970   6.73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699  C   ALA A  73       4.674   1.259   7.55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00  O   ALA A  73       4.831   0.544   8.55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01  N   GLY A  74       5.258   2.438   7.41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02  HN  GLY A  74       5.096   2.955   6.59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03  CA  GLY A  74       6.123   2.970   8.43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04  C   GLY A  74       5.371   3.482   9.64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05  O   GLY A  74       4.153   3.664   9.60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06  N   ARG A  75       6.110   3.733  10.71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07  HN  ARG A  75       7.095   3.605  10.65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08  CA  ARG A  75       5.541   4.236  11.95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09  CB  ARG A  75       6.563   4.073  13.09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10  CG  ARG A  75       6.279   4.869  14.36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11  CD  ARG A  75       7.107   6.147  14.41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12  NE  ARG A  75       8.340   6.026  13.63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13  HE  ARG A  75       8.258   5.676  12.70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14  CZ  ARG A  75       9.554   6.326  14.08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15  NH1 ARG A  75       9.720   6.842  15.29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16 HH11 ARG A  75       8.897   7.021  15.91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17 HH12 ARG A  75      10.680   7.061  15.64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18  NH2 ARG A  75      10.604   6.115  13.31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19 HH21 ARG A  75      10.472   5.706  12.34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20 HH22 ARG A  75      11.561   6.343  13.65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21  C   ARG A  75       5.147   5.694  11.77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22  O   ARG A  75       4.256   6.215  12.44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23  N   ARG A  76       5.836   6.341  10.84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24  HN  ARG A  76       6.568   5.866  10.38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25  CA  ARG A  76       5.583   7.731  10.51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26  CB  ARG A  76       6.704   8.262   9.61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27  CG  ARG A  76       6.843   9.773   9.60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28  CD  ARG A  76       8.064  10.209   8.81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29  NE  ARG A  76       8.228  11.658   8.84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30  HE  ARG A  76       7.454  12.194   9.13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31  CZ  ARG A  76       9.349  12.290   8.50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32  NH1 ARG A  76      10.392  11.603   8.05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33 HH11 ARG A  76      10.341  10.566   7.96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34 HH12 ARG A  76      11.271  12.098   7.79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35  NH2 ARG A  76       9.419  13.612   8.58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36 HH21 ARG A  76       8.595  14.165   8.90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37 HH22 ARG A  76      10.300  14.106   8.32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38  C   ARG A  76       4.231   7.866   9.81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39  O   ARG A  76       3.654   8.953   9.75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40  N   CYS A  77       3.726   6.754   9.29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41  HN  CYS A  77       4.225   5.914   9.38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42  CA  CYS A  77       2.439   6.741   8.60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43  CB  CYS A  77       2.280   5.467   7.77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44  SG  CYS A  77       3.147   5.498   6.18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45  HG  CYS A  77       4.418   5.186   6.40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46  C   CYS A  77       1.298   6.865   9.61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47  O   CYS A  77       1.393   6.358  10.73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48  N   PRO A  78       0.201   7.536   9.22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49  CA  PRO A  78      -0.966   7.751  10.09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50  CB  PRO A  78      -1.980   8.423   9.16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51  CG  PRO A  78      -1.153   9.065   8.10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52  CD  PRO A  78       0.018   8.154   7.89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53  C   PRO A  78      -1.549   6.450  10.64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54  O   PRO A  78      -2.033   6.409  11.78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55  N   SER A  79      -1.490   5.387   9.85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56  HN  SER A  79      -1.086   5.477   8.96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57  CA  SER A  79      -2.020   4.091  10.25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58  CB  SER A  79      -2.224   3.220   9.02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59  OG  SER A  79      -1.095   3.293   8.16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60  HG  SER A  79      -0.348   2.849   8.58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61  C   SER A  79      -1.097   3.381  11.25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62  O   SER A  79      -1.448   2.336  11.80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63  N   GLY A  80       0.077   3.955  11.47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64  HN  GLY A  80       0.298   4.796  11.01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65  CA  GLY A  80       1.032   3.361  12.38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66  C   GLY A  80       1.887   2.324  11.68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67  O   GLY A  80       1.633   1.996  10.52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68  N   PRO A  81       2.896   1.773  12.37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69  CA  PRO A  81       3.786   0.768  11.78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70  CB  PRO A  81       4.937   0.697  12.78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71  CG  PRO A  81       4.320   1.074  14.09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72  CD  PRO A  81       3.244   2.076  13.77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73  C   PRO A  81       3.109  -0.595  11.66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74  O   PRO A  81       2.355  -1.013  12.55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75  N   GLY A  82       3.352  -1.270  10.55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76  HN  GLY A  82       3.927  -0.874   9.86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77  CA  GLY A  82       2.764  -2.575  10.35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78  C   GLY A  82       2.675  -2.954   8.89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79  O   GLY A  82       2.618  -2.088   8.02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80  N   THR A  83       2.678  -4.246   8.62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81  HN  THR A  83       2.754  -4.889   9.36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82  CA  THR A  83       2.589  -4.749   7.27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83  CB  THR A  83       3.201  -6.159   7.18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84  OG1 THR A  83       3.936  -6.425   8.39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85  HG1 THR A  83       4.876  -6.262   8.24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86  CG2 THR A  83       4.138  -6.266   5.99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87  C   THR A  83       1.131  -4.806   6.82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88  O   THR A  83       0.256  -5.236   7.57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89  N   PHE A  84       0.873  -4.350   5.60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90  HN  PHE A  84       1.610  -3.997   5.05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91  CA  PHE A  84      -0.473  -4.364   5.05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92  CB  PHE A  84      -0.878  -2.970   4.57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93  CG  PHE A  84      -1.447  -2.087   5.64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94  CD1 PHE A  84      -0.671  -1.101   6.23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95  CD2 PHE A  84      -2.760  -2.236   6.06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96  CE1 PHE A  84      -1.191  -0.281   7.21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97  CE2 PHE A  84      -3.287  -1.421   7.04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98  CZ  PHE A  84      -2.504  -0.441   7.62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799  C   PHE A  84      -0.562  -5.356   3.90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00  O   PHE A  84       0.222  -5.288   2.95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01  N   THR A  85      -1.502  -6.281   4.00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02  HN  THR A  85      -2.084  -6.288   4.79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03  CA  THR A  85      -1.696  -7.288   2.97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04  CB  THR A  85      -1.516  -8.712   3.54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05  OG1 THR A  85      -0.157  -8.877   3.97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06  HG1 THR A  85       0.435  -8.684   3.22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07  CG2 THR A  85      -1.836  -9.762   2.49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08  C   THR A  85      -3.071  -7.156   2.32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09  O   THR A  85      -4.106  -7.230   3.00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10  N   PHE A  86      -3.071  -6.943   1.02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11  HN  PHE A  86      -2.208  -6.873   0.54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12  CA  PHE A  86      -4.301  -6.819   0.26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13  CB  PHE A  86      -4.415  -5.427  -0.36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14  CG  PHE A  86      -4.560  -4.311   0.63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15  CD1 PHE A  86      -3.462  -3.557   1.01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16  CD2 PHE A  86      -5.795  -4.012   1.18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17  CE1 PHE A  86      -3.592  -2.529   1.92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18  CE2 PHE A  86      -5.931  -2.986   2.09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19  CZ  PHE A  86      -4.829  -2.243   2.46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20  C   PHE A  86      -4.316  -7.871  -0.83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21  O   PHE A  86      -3.424  -7.901  -1.67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22  N   GLN A  87      -5.300  -8.752  -0.80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23  HN  GLN A  87      -5.988  -8.696  -0.10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24  CA  GLN A  87      -5.382  -9.791  -1.81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25  CB  GLN A  87      -6.080 -11.057  -1.30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26  CG  GLN A  87      -7.593 -10.973  -1.18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27  CD  GLN A  87      -8.310 -11.455  -2.42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28  OE1 GLN A  87      -9.410 -11.000  -2.73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29  NE2 GLN A  87      -7.692 -12.377  -3.15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30 HE21 GLN A  87      -6.816 -12.696  -2.85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31 HE22 GLN A  87      -8.138 -12.703  -3.96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32  C   GLN A  87      -6.006  -9.255  -3.10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33  O   GLN A  87      -7.055  -8.607  -3.07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34  N   THR A  88      -5.338  -9.507  -4.21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35  HN  THR A  88      -4.509 -10.031  -4.17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36  CA  THR A  88      -5.798  -9.048  -5.51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37  CB  THR A  88      -5.828  -7.501  -5.59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38  OG1 THR A  88      -6.212  -7.084  -6.90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39  HG1 THR A  88      -7.171  -7.158  -6.99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40  CG2 THR A  88      -4.472  -6.900  -5.24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41  C   THR A  88      -4.897  -9.598  -6.61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42  O   THR A  88      -3.681  -9.707  -6.44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43  N   SER A  89      -5.495  -9.949  -7.74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44  HN  SER A  89      -6.471  -9.851  -7.82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45  CA  SER A  89      -4.746 -10.482  -8.87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46  CB  SER A  89      -5.705 -11.127  -9.87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47  OG  SER A  89      -6.775 -11.773  -9.19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48  HG  SER A  89      -6.442 -12.561  -8.74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49  C   SER A  89      -3.927  -9.383  -9.54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50  O   SER A  89      -3.050  -9.657 -10.36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51  N   GLN A  90      -4.208  -8.134  -9.18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52  HN  GLN A  90      -4.910  -7.973  -8.51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53  CA  GLN A  90      -3.500  -6.997  -9.75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54  CB  GLN A  90      -4.373  -5.741  -9.73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55  CG  GLN A  90      -5.559  -5.769 -10.67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56  CD  GLN A  90      -6.832  -6.243 -10.00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57  OE1 GLN A  90      -7.554  -5.456  -9.39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58  NE2 GLN A  90      -7.124  -7.529 -10.13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59 HE21 GLN A  90      -6.508  -8.096 -10.64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60 HE22 GLN A  90      -7.946  -7.862  -9.71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61  C   GLN A  90      -2.203  -6.724  -9.00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62  O   GLN A  90      -1.446  -5.830  -9.38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63  N   GLY A  91      -1.948  -7.501  -7.95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64  HN  GLY A  91      -2.587  -8.208  -7.71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65  CA  GLY A  91      -0.745  -7.322  -7.15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66  C   GLY A  91       0.533  -7.267  -7.97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67  O   GLY A  91       1.429  -6.474  -7.68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68  N   ASN A  92       0.609  -8.105  -8.99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69  HN  ASN A  92      -0.139  -8.715  -9.16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70  CA  ASN A  92       1.778  -8.157  -9.87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71  CB  ASN A  92       1.653  -9.321 -10.86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72  CG  ASN A  92       2.504  -9.143 -12.10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73  OD1 ASN A  92       3.711  -9.378 -12.09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74  ND2 ASN A  92       1.880  -8.734 -13.19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75 HD21 ASN A  92       0.912  -8.571 -13.14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76 HD22 ASN A  92       2.409  -8.612 -14.01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77  C   ASN A  92       1.993  -6.841 -10.61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78  O   ASN A  92       3.126  -6.382 -10.77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79  N   ASP A  93       0.909  -6.236 -11.08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80  HN  ASP A  93       0.028  -6.640 -10.92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81  CA  ASP A  93       0.996  -4.981 -11.82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82  CB  ASP A  93      -0.225  -4.792 -12.72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83  CG  ASP A  93       0.089  -3.990 -13.96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84  OD1 ASP A  93       0.726  -4.539 -14.89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85  OD2 ASP A  93      -0.314  -2.813 -14.04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86  C   ASP A  93       1.153  -3.794 -10.87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87  O   ASP A  93       1.921  -2.870 -11.14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88  N   ILE A  94       0.433  -3.836  -9.75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89  HN  ILE A  94      -0.163  -4.604  -9.60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90  CA  ILE A  94       0.493  -2.773  -8.75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91  CB  ILE A  94      -0.464  -3.048  -7.56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92  CG1 ILE A  94      -1.918  -3.000  -8.03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93  CG2 ILE A  94      -0.241  -2.049  -6.43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94  CD1 ILE A  94      -2.920  -3.427  -6.98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95  C   ILE A  94       1.919  -2.613  -8.23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96  O   ILE A  94       2.394  -1.497  -8.02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97  N   PHE A  95       2.594  -3.742  -8.04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98  HN  PHE A  95       2.146  -4.596  -8.23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899  CA  PHE A  95       3.972  -3.759  -7.57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00  CB  PHE A  95       4.489  -5.203  -7.56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01  CG  PHE A  95       5.970  -5.357  -7.35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02  CD1 PHE A  95       6.517  -5.282  -6.09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03  CD2 PHE A  95       6.812  -5.591  -8.43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04  CE1 PHE A  95       7.875  -5.441  -5.89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05  CE2 PHE A  95       8.171  -5.747  -8.24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06  CZ  PHE A  95       8.704  -5.670  -6.97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07  C   PHE A  95       4.861  -2.883  -8.44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08  O   PHE A  95       5.643  -2.076  -7.95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09  N   GLN A  96       4.712  -3.038  -9.75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10  HN  GLN A  96       4.044  -3.673 -10.08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11  CA  GLN A  96       5.500  -2.282 -10.71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12  CB  GLN A  96       5.325  -2.866 -12.11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13  CG  GLN A  96       5.438  -4.382 -12.17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14  CD  GLN A  96       5.030  -4.948 -13.51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15  OE1 GLN A  96       5.255  -4.336 -14.56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16  NE2 GLN A  96       4.411  -6.112 -13.49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17 HE21 GLN A  96       4.254  -6.537 -12.62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18 HE22 GLN A  96       4.131  -6.504 -14.35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19  C   GLN A  96       5.102  -0.812 -10.70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20  O   GLN A  96       5.958   0.066 -10.75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21  N   ALA A  97       3.801  -0.557 -10.63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22  HN  ALA A  97       3.169  -1.310 -10.58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23  CA  ALA A  97       3.282   0.806 -10.61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24  CB  ALA A  97       1.761   0.795 -10.62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25  C   ALA A  97       3.807   1.592  -9.42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26  O   ALA A  97       4.324   2.701  -9.57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27  N   VAL A  98       3.680   1.009  -8.22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28  HN  VAL A  98       3.261   0.119  -8.17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29  CA  VAL A  98       4.143   1.658  -7.00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30  CB  VAL A  98       3.798   0.826  -5.74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31  CG1 VAL A  98       4.367   1.475  -4.49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32  CG2 VAL A  98       2.293   0.652  -5.62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33  C   VAL A  98       5.646   1.905  -7.06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34  O   VAL A  98       6.111   3.019  -6.81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35  N   GLU A  99       6.396   0.868  -7.40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36  HN  GLU A  99       5.962   0.007  -7.60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37  CA  GLU A  99       7.846   0.969  -7.50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38  CB  GLU A  99       8.452  -0.385  -7.85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39  CG  GLU A  99       9.948  -0.341  -8.09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40  CD  GLU A  99      10.559  -1.714  -8.17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41  OE1 GLU A  99      10.584  -2.293  -9.28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42  OE2 GLU A  99      11.038  -2.217  -7.14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43  C   GLU A  99       8.262   2.018  -8.52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44  O   GLU A  99       9.171   2.812  -8.27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45  N   ALA A 100       7.583   2.024  -9.66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46  HN  ALA A 100       6.866   1.363  -9.79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47  CA  ALA A 100       7.873   2.974 -10.73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48  CB  ALA A 100       6.926   2.771 -11.90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49  C   ALA A 100       7.784   4.402 -10.21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50  O   ALA A 100       8.649   5.230 -10.50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51  N   ALA A 101       6.738   4.683  -9.44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52  HN  ALA A 101       6.086   3.975  -9.25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53  CA  ALA A 101       6.537   6.011  -8.88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54  CB  ALA A 101       5.181   6.104  -8.20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55  C   ALA A 101       7.655   6.362  -7.91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56  O   ALA A 101       8.183   7.476  -7.93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57  N   ILE A 102       8.025   5.401  -7.07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58  HN  ILE A 102       7.563   4.534  -7.10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59  CA  ILE A 102       9.088   5.602  -6.09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60  CB  ILE A 102       9.249   4.374  -5.17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61  CG1 ILE A 102       7.944   4.102  -4.42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62  CG2 ILE A 102      10.396   4.582  -4.19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63  CD1 ILE A 102       7.940   2.799  -3.65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64  C   ILE A 102      10.416   5.898  -6.79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65  O   ILE A 102      11.136   6.827  -6.41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66  N   GLN A 103      10.726   5.118  -7.82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67  HN  GLN A 103      10.104   4.398  -8.08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68  CA  GLN A 103      11.962   5.299  -8.58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69  CB  GLN A 103      12.161   4.171  -9.59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70  CG  GLN A 103      12.289   2.786  -8.98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71  CD  GLN A 103      12.770   1.746  -9.97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72  OE1 GLN A 103      12.560   1.873 -11.18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73  NE2 GLN A 103      13.416   0.708  -9.47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74 HE21 GLN A 103      13.549   0.668  -8.50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75 HE22 GLN A 103      13.735   0.016 -10.08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76  C   GLN A 103      11.982   6.652  -9.28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77  O   GLN A 103      13.041   7.237  -9.48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78  N   GLN A 104      10.803   7.141  -9.65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79  HN  GLN A 104       9.991   6.616  -9.47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80  CA  GLN A 104      10.679   8.430 -10.32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81  CB  GLN A 104       9.349   8.518 -11.08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82  CG  GLN A 104       9.346   7.810 -12.42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83  CD  GLN A 104       7.954   7.652 -13.00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84  OE1 GLN A 104       7.448   8.532 -13.69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85  NE2 GLN A 104       7.327   6.526 -12.71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86 HE21 GLN A 104       7.792   5.870 -12.15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87 HE22 GLN A 104       6.427   6.387 -13.07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88  C   GLN A 104      10.788   9.576  -9.32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89  O   GLN A 104      11.307  10.650  -9.64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90  N   GLN A 105      10.296   9.337  -8.11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91  HN  GLN A 105       9.886   8.462  -7.93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92  CA  GLN A 105      10.325  10.334  -7.05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93  CB  GLN A 105       9.414   9.910  -5.90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94  CG  GLN A 105       9.467  10.839  -4.69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95  CD  GLN A 105       8.606  10.371  -3.53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96  OE1 GLN A 105       7.565   9.745  -3.72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97  NE2 GLN A 105       9.040  10.667  -2.32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98 HE21 GLN A 105       9.882  11.165  -2.243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 999 HE22 GLN A 105       8.499  10.388  -1.55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00  C   GLN A 105      11.746  10.561  -6.55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01  O   GLN A 105      12.181  11.702  -6.39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02  N   LYS A 106      12.474   9.475  -6.31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03  HN  LYS A 106      12.083   8.589  -6.48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04  CA  LYS A 106      13.837   9.570  -5.81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05  CB  LYS A 106      14.242   8.273  -5.09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06  CG  LYS A 106      14.622   7.135  -6.03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07  CD  LYS A 106      15.040   5.898  -5.25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08  CE  LYS A 106      16.078   5.092  -6.02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09  NZ  LYS A 106      17.407   5.759  -6.01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10  HZ1 LYS A 106      18.100   5.183  -6.53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11  HZ2 LYS A 106      17.738   5.881  -5.03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12  HZ3 LYS A 106      17.344   6.695  -6.46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13  C   LYS A 106      14.844   9.913  -6.91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14  O   LYS A 106      15.992  10.247  -6.62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15  N   ALA A 107      14.411   9.841  -8.16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16  HN  ALA A 107      13.480   9.592  -8.33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17  CA  ALA A 107      15.287  10.131  -9.301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18  CB  ALA A 107      14.749   9.489 -10.57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19  C   ALA A 107      15.468  11.631  -9.502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20  O   ALA A 107      15.141  12.174 -10.55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21  N   GLN A 108      15.979  12.299  -8.48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22  HN  GLN A 108      16.219  11.812  -7.66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23  CB  GLN A 108      15.286  14.472  -7.58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24  CG  GLN A 108      13.806  14.312  -7.88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25  CD  GLN A 108      13.363  15.067  -9.12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26  OE1 GLN A 108      12.933  16.216  -9.044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27  NE2 GLN A 108      13.464  14.427 -10.280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28 HE21 GLN A 108      13.819  13.510 -10.27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29 HE22 GLN A 108      13.179  14.894 -11.095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30  CA  GLN A 108      16.209  13.732  -8.548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31  C   GLN A 108      17.660  14.033  -8.216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32  O   GLN A 108      18.149  13.521  -7.187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33  OXT GLN A 108      18.309  14.767  -8.989  1.00 10.00      A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E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34  CB  LYS B   1       9.788 -21.126   1.55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35  CG  LYS B   1      10.838 -22.219   1.651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36  CD  LYS B   1      12.243 -21.649   1.522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37  CE  LYS B   1      12.460 -21.015   0.15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38  NZ  LYS B   1      13.846 -20.509  -0.017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39  HZ1 LYS B   1      14.123 -19.932   0.803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40  HZ2 LYS B   1      13.907 -19.923  -0.873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41  HZ3 LYS B   1      14.512 -21.304  -0.108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42  C   LYS B   1       7.406 -20.414   1.775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43  O   LYS B   1       6.262 -20.521   1.331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44  N   LYS B   1       7.963 -22.575   0.741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45  HT1 LYS B   1       7.894 -22.099  -0.182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46  HT2 LYS B   1       7.041 -22.996   0.969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47  HT3 LYS B   1       8.668 -23.331   0.67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48  CA  LYS B   1       8.352 -21.606   1.785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49  N   SER B   2       7.881 -19.292   2.28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50  HN  SER B   2       8.787 -19.284   2.660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51  CA  SER B   2       7.100 -18.074   2.322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52  CB  SER B   2       7.403 -17.325   3.618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53  OG  SER B   2       7.695 -18.245   4.660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54  HG  SER B   2       7.293 -19.100   4.451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55  C   SER B   2       7.458 -17.212   1.11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56  O   SER B   2       8.456 -17.476   0.43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57  N   GLN B   3       6.650 -16.199   0.845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58  HN  GLN B   3       5.867 -16.040   1.415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59  CA  GLN B   3       6.901 -15.315  -0.282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60  CB  GLN B   3       5.689 -14.435  -0.581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61  CG  GLN B   3       4.793 -14.990  -1.678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62  CD  GLN B   3       5.448 -14.952  -3.050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63  OE1 GLN B   3       6.672 -14.992  -3.175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64  NE2 GLN B   3       4.635 -14.892  -4.087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65 HE21 GLN B   3       3.658 -14.877  -3.912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66 HE22 GLN B   3       5.025 -14.856  -4.98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67  C   GLN B   3       8.152 -14.470  -0.07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68  O   GLN B   3       8.630 -14.301   1.049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69  N   TRP B   4       8.680 -13.949  -1.171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70  HN  TRP B   4       8.248 -14.114  -2.037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71  CA  TRP B   4       9.877 -13.127  -1.120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72  CB  TRP B   4      10.569 -13.065  -2.491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73  CG  TRP B   4       9.729 -12.468  -3.583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74  CD1 TRP B   4       8.865 -13.127  -4.409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75  CD2 TRP B   4       9.684 -11.091  -3.97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76  NE1 TRP B   4       8.275 -12.245  -5.280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77  HE1 TRP B   4       7.611 -12.478  -5.969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78  CE2 TRP B   4       8.763 -10.990  -5.03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79  CE3 TRP B   4      10.328  -9.933  -3.528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80  CZ2 TRP B   4       8.474  -9.779  -5.659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81  CZ3 TRP B   4      10.039  -8.733  -4.147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82  CH2 TRP B   4       9.120  -8.665  -5.199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83  C   TRP B   4       9.573 -11.725  -0.603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84  O   TRP B   4       8.427 -11.267  -0.63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85  N   ASN B   5      10.607 -11.065  -0.11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86  HN  ASN B   5      11.486 -11.502  -0.098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87  CA  ASN B   5      10.497  -9.710   0.405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88  CB  ASN B   5       9.975  -9.723   1.84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89  CG  ASN B   5       9.607  -8.339   2.345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90  OD1 ASN B   5       9.237  -7.459   1.567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91  ND2 ASN B   5       9.696  -8.140   3.652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92 HD21 ASN B   5       9.990  -8.886   4.218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93 HD22 ASN B   5       9.461  -7.256   4.002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94  C   ASN B   5      11.870  -9.059   0.34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95  O   ASN B   5      12.881  -9.719   0.59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96  N   ASN B   6      11.912  -7.785  -0.00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97  HN  ASN B   6      11.072  -7.307  -0.177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98  CA  ASN B   6      13.176  -7.065  -0.112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099  CB  ASN B   6      13.092  -5.876  -1.088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00  CG  ASN B   6      11.778  -5.107  -1.032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01  OD1 ASN B   6      11.168  -4.947   0.02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02  ND2 ASN B   6      11.332  -4.620  -2.179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03 HD21 ASN B   6      11.863  -4.775  -2.991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04 HD22 ASN B   6      10.482  -4.135  -2.17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05  C   ASN B   6      13.700  -6.629   1.250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06  O   ASN B   6      12.963  -6.083   2.06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07  N   ASP B   7      14.977  -6.887   1.490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08  HN  ASP B   7      15.511  -7.332   0.799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09  CA  ASP B   7      15.610  -6.517   2.749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10  CB  ASP B   7      16.825  -7.404   3.03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11  CG  ASP B   7      16.450  -8.796   3.507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12  OD1 ASP B   7      16.097  -8.951   4.698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13  OD2 ASP B   7      16.521  -9.744   2.691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14  C   ASP B   7      16.036  -5.059   2.702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15  O   ASP B   7      15.884  -4.318   3.67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16  N   ASN B   8      16.566  -4.654   1.559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17  HN  ASN B   8      16.656  -5.295   0.822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18  CA  ASN B   8      17.006  -3.284   1.357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19  CB  ASN B   8      18.436  -3.220   0.800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20  CG  ASN B   8      18.840  -4.451   0.00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21  OD1 ASN B   8      18.549  -4.566  -1.187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22  ND2 ASN B   8      19.525  -5.374   0.661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23 HD21 ASN B   8      19.731  -5.216   1.611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24 HD22 ASN B   8      19.810  -6.178   0.17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25  C   ASN B   8      16.042  -2.557   0.433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26  O   ASN B   8      15.977  -2.845  -0.763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27  N   PRO B   9      15.261  -1.623   0.988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28  CA  PRO B   9      14.285  -0.856   0.22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29  CB  PRO B   9      13.254  -0.496   1.293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30  CG  PRO B   9      14.041  -0.368   2.555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31  CD  PRO B   9      15.262  -1.243   2.411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32  C   PRO B   9      14.881   0.412  -0.383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33  O   PRO B   9      16.078   0.682  -0.25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34  N   LEU B  10      14.035   1.188  -1.04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35  HN  LEU B  10      13.094   0.918  -1.115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36  CA  LEU B  10      14.468   2.426  -1.67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37  CB  LEU B  10      13.605   2.737  -2.900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38  CG  LEU B  10      13.977   2.018  -4.203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39  CD1 LEU B  10      13.758   0.516  -4.091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40  CD2 LEU B  10      13.188   2.590  -5.370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41  C   LEU B  10      14.425   3.582  -0.68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42  O   LEU B  10      15.177   4.547  -0.80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43  N   PHE B  11      13.545   3.470   0.300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44  HN  PHE B  11      12.986   2.670   0.349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45  CA  PHE B  11      13.397   4.491   1.32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46  CB  PHE B  11      12.036   5.184   1.212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47  CG  PHE B  11      11.948   6.198   0.105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48  CD1 PHE B  11      10.855   6.216  -0.747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49  CD2 PHE B  11      12.950   7.138  -0.080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50  CE1 PHE B  11      10.764   7.150  -1.761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51  CE2 PHE B  11      12.866   8.074  -1.09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52  CZ  PHE B  11      11.771   8.080  -1.935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53  C   PHE B  11      13.553   3.865   2.707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54  O   PHE B  11      13.127   2.730   2.93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55  N   LYS B  12      14.176   4.591   3.622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56  HN  LYS B  12      14.494   5.491   3.388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57  CA  LYS B  12      14.382   4.090   4.971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58  CB  LYS B  12      15.869   3.862   5.25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59  CG  LYS B  12      16.447   2.619   4.592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60  CD  LYS B  12      17.787   2.238   5.205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61  CE  LYS B  12      18.233   0.856   4.749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62  NZ  LYS B  12      19.327   0.318   5.598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63  HZ1 LYS B  12      19.544  -0.664   5.331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64  HZ2 LYS B  12      19.043   0.335   6.597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65  HZ3 LYS B  12      20.184   0.893   5.48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66  C   LYS B  12      13.791   5.034   6.008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67  O   LYS B  12      14.001   6.245   5.952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68  N   SEP B  13      13.046   4.473   6.948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69  HN  SEP B  13      12.898   3.507   6.92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70  CA  SEP B  13      12.433   5.256   8.00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71  CB  SEP B  13      11.167   4.560   8.503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72  OG  SEP B  13      10.346   5.443   9.24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73  P   SEP B  13       9.490   4.877  10.469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74  O1P SEP B  13      10.284   4.181  11.49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75  O2P SEP B  13       8.518   5.833  11.02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76  O3P SEP B  13       8.592   3.726   9.83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77  C   SEP B  13      13.425   5.463   9.153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78  O   SEP B  13      13.312   4.855  10.220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79  N   ALA B  14      14.418   6.307   8.910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80  HN  ALA B  14      14.461   6.754   8.035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81  CA  ALA B  14      15.440   6.602   9.898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82  CB  ALA B  14      16.453   5.467   9.956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83  C   ALA B  14      16.137   7.908   9.54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84  O   ALA B  14      15.962   8.432   8.443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85  N   THR B  15      16.916   8.431  10.473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86  HN  THR B  15      17.010   7.973  11.33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87  CA  THR B  15      17.639   9.670  10.249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88  CB  THR B  15      17.758  10.485  11.549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89  OG1 THR B  15      18.037   9.600  12.64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90  HG1 THR B  15      18.994   9.570  12.787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91  CG2 THR B  15      16.465  11.234  11.824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92  C   THR B  15      19.029   9.387   9.685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ATOM   1193  O   THR B  15      19.993   9.214  10.431  1.00 10.00      B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ND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2T04:28:00Z</dcterms:created>
  <dc:creator>SBS</dc:creator>
  <dc:description/>
  <dc:language>en-US</dc:language>
  <cp:lastModifiedBy>SBS</cp:lastModifiedBy>
  <dcterms:modified xsi:type="dcterms:W3CDTF">2015-05-12T04:28:00Z</dcterms:modified>
  <cp:revision>2</cp:revision>
  <dc:subject/>
  <dc:title/>
</cp:coreProperties>
</file>